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CACCE" w14:textId="6668687D" w:rsidR="00815E77" w:rsidRDefault="00815E77" w:rsidP="00815E77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E7D700E" wp14:editId="03136415">
            <wp:extent cx="6858000" cy="88747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16A40" w14:textId="637BABC0" w:rsidR="00815E77" w:rsidRPr="00CD2E0C" w:rsidRDefault="00815E77" w:rsidP="00815E77">
      <w:pPr>
        <w:spacing w:line="480" w:lineRule="auto"/>
        <w:rPr>
          <w:bCs/>
        </w:rPr>
      </w:pPr>
      <w:r w:rsidRPr="00060F33">
        <w:rPr>
          <w:b/>
          <w:bCs/>
        </w:rPr>
        <w:lastRenderedPageBreak/>
        <w:t>Supplementary Figure S1</w:t>
      </w:r>
      <w:r w:rsidR="009047B1">
        <w:rPr>
          <w:b/>
          <w:bCs/>
        </w:rPr>
        <w:t>.</w:t>
      </w:r>
      <w:r w:rsidRPr="00781B0E">
        <w:t xml:space="preserve"> </w:t>
      </w:r>
      <w:r>
        <w:t>Neighbor joining phylogenetic relationships among 54 study participants</w:t>
      </w:r>
      <w:r w:rsidR="009047B1">
        <w:t>.</w:t>
      </w:r>
      <w:r>
        <w:t xml:space="preserve"> The figure demonstrates a neighbor-joining phylogenetic sub-tree with the p-distance method of the same 54 study participants as Figure 4. The same t</w:t>
      </w:r>
      <w:r w:rsidRPr="00021393">
        <w:rPr>
          <w:rFonts w:hint="eastAsia"/>
        </w:rPr>
        <w:t xml:space="preserve">hree clusters </w:t>
      </w:r>
      <w:r>
        <w:t xml:space="preserve">identified in Figure 4 were identified here, and </w:t>
      </w:r>
      <w:r w:rsidRPr="00021393">
        <w:rPr>
          <w:rFonts w:hint="eastAsia"/>
        </w:rPr>
        <w:t>are highlighted in gray boxes. Bootstra</w:t>
      </w:r>
      <w:r w:rsidRPr="00637210">
        <w:rPr>
          <w:rFonts w:hint="eastAsia"/>
        </w:rPr>
        <w:t xml:space="preserve">p support </w:t>
      </w:r>
      <w:r w:rsidRPr="00637210">
        <w:rPr>
          <w:rFonts w:hint="eastAsia"/>
        </w:rPr>
        <w:t>≥</w:t>
      </w:r>
      <w:r w:rsidRPr="00637210">
        <w:rPr>
          <w:rFonts w:hint="eastAsia"/>
        </w:rPr>
        <w:t>0.80 is shown at the node of</w:t>
      </w:r>
      <w:r w:rsidRPr="00637210">
        <w:t xml:space="preserve"> each cluster and node size is proportional to bootstrap support. Other than one HIV-1 Subtype C sequence (the bottom sequence on the tree), all were HIV-1 subtype B (see Methods for HIV-1 subtyping details). The HIV-1 sequences that were used for tree rooting (3 HIV-1 subtype G sequences, accession numbers BE.96.DRCBL.AF084936, KE.93.HH8793-12-1.AF061641 and NG.92.92NG083.U88826; and 3 HIV-1 subtype H sequences, accession numbers BE.93.VI991.AF190127, BE.93.VI997.AF190128 and CF.90.056.AF005496</w:t>
      </w:r>
      <w:r>
        <w:t>)</w:t>
      </w:r>
      <w:r w:rsidRPr="00637210">
        <w:t xml:space="preserve"> are not shown. </w:t>
      </w:r>
      <w:r w:rsidRPr="00CD2E0C">
        <w:rPr>
          <w:bCs/>
        </w:rPr>
        <w:t xml:space="preserve">The tree scale is shown at the bottom of the figure. </w:t>
      </w:r>
    </w:p>
    <w:p w14:paraId="0BE74CF2" w14:textId="77777777" w:rsidR="008954AD" w:rsidRDefault="008954AD"/>
    <w:sectPr w:rsidR="008954AD" w:rsidSect="00815E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77"/>
    <w:rsid w:val="00815E77"/>
    <w:rsid w:val="008954AD"/>
    <w:rsid w:val="0090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C401"/>
  <w15:chartTrackingRefBased/>
  <w15:docId w15:val="{FA159AC3-5F10-40E0-824C-EDF31B3C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i Min</dc:creator>
  <cp:keywords/>
  <dc:description/>
  <cp:lastModifiedBy>Sugi Min</cp:lastModifiedBy>
  <cp:revision>2</cp:revision>
  <dcterms:created xsi:type="dcterms:W3CDTF">2021-04-07T20:44:00Z</dcterms:created>
  <dcterms:modified xsi:type="dcterms:W3CDTF">2021-04-07T20:47:00Z</dcterms:modified>
</cp:coreProperties>
</file>